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A8B" w:rsidRPr="00A05604" w:rsidRDefault="00191A8B" w:rsidP="00191A8B">
      <w:pPr>
        <w:pStyle w:val="Caption"/>
        <w:keepNext/>
        <w:rPr>
          <w:rFonts w:ascii="Arial" w:hAnsi="Arial" w:cs="Arial"/>
          <w:sz w:val="28"/>
          <w:szCs w:val="28"/>
        </w:rPr>
      </w:pPr>
      <w:r w:rsidRPr="00A05604">
        <w:rPr>
          <w:rFonts w:ascii="Arial" w:hAnsi="Arial" w:cs="Arial"/>
          <w:sz w:val="28"/>
          <w:szCs w:val="28"/>
        </w:rPr>
        <w:t>Table S2</w:t>
      </w:r>
    </w:p>
    <w:tbl>
      <w:tblPr>
        <w:tblW w:w="7040" w:type="dxa"/>
        <w:tblInd w:w="93" w:type="dxa"/>
        <w:tblLook w:val="04A0" w:firstRow="1" w:lastRow="0" w:firstColumn="1" w:lastColumn="0" w:noHBand="0" w:noVBand="1"/>
      </w:tblPr>
      <w:tblGrid>
        <w:gridCol w:w="1520"/>
        <w:gridCol w:w="1680"/>
        <w:gridCol w:w="3840"/>
      </w:tblGrid>
      <w:tr w:rsidR="00191A8B" w:rsidRPr="00A05604" w:rsidTr="000C33F2">
        <w:trPr>
          <w:trHeight w:val="300"/>
        </w:trPr>
        <w:tc>
          <w:tcPr>
            <w:tcW w:w="15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A8B" w:rsidRPr="00A05604" w:rsidRDefault="00191A8B" w:rsidP="000C33F2">
            <w:pP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A8B" w:rsidRPr="00A05604" w:rsidRDefault="00191A8B" w:rsidP="000C33F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Age (weeks)</w:t>
            </w:r>
          </w:p>
        </w:tc>
        <w:tc>
          <w:tcPr>
            <w:tcW w:w="38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1A8B" w:rsidRPr="00A05604" w:rsidRDefault="00191A8B" w:rsidP="000C33F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Ovarian structure</w:t>
            </w:r>
          </w:p>
        </w:tc>
      </w:tr>
      <w:tr w:rsidR="00191A8B" w:rsidRPr="00A05604" w:rsidTr="000C3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A8B" w:rsidRPr="00A05604" w:rsidRDefault="00191A8B" w:rsidP="000C33F2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Female #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A8B" w:rsidRPr="00A05604" w:rsidRDefault="00191A8B" w:rsidP="000C33F2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1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1A8B" w:rsidRPr="00A05604" w:rsidRDefault="00191A8B" w:rsidP="000C33F2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Not generated</w:t>
            </w:r>
          </w:p>
        </w:tc>
      </w:tr>
      <w:tr w:rsidR="00191A8B" w:rsidRPr="00A05604" w:rsidTr="000C3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A8B" w:rsidRPr="00A05604" w:rsidRDefault="00191A8B" w:rsidP="000C33F2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Female #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A8B" w:rsidRPr="00A05604" w:rsidRDefault="00191A8B" w:rsidP="000C33F2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1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1A8B" w:rsidRPr="00A05604" w:rsidRDefault="00191A8B" w:rsidP="000C33F2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Not generated</w:t>
            </w:r>
          </w:p>
        </w:tc>
      </w:tr>
      <w:tr w:rsidR="00191A8B" w:rsidRPr="00A05604" w:rsidTr="000C3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A8B" w:rsidRPr="00A05604" w:rsidRDefault="00191A8B" w:rsidP="000C33F2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Female #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A8B" w:rsidRPr="00A05604" w:rsidRDefault="00191A8B" w:rsidP="000C33F2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11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1A8B" w:rsidRPr="00A05604" w:rsidRDefault="00191A8B" w:rsidP="000C33F2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1 small ovary without follicles</w:t>
            </w:r>
          </w:p>
        </w:tc>
      </w:tr>
      <w:tr w:rsidR="00191A8B" w:rsidRPr="00A05604" w:rsidTr="000C3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A8B" w:rsidRPr="00A05604" w:rsidRDefault="00191A8B" w:rsidP="000C33F2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Female #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A8B" w:rsidRPr="00A05604" w:rsidRDefault="00191A8B" w:rsidP="000C33F2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13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1A8B" w:rsidRPr="00A05604" w:rsidRDefault="00191A8B" w:rsidP="000C33F2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Not generated</w:t>
            </w:r>
          </w:p>
        </w:tc>
      </w:tr>
      <w:tr w:rsidR="00191A8B" w:rsidRPr="00A05604" w:rsidTr="000C3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A8B" w:rsidRPr="00A05604" w:rsidRDefault="00191A8B" w:rsidP="000C33F2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Female #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A8B" w:rsidRPr="00A05604" w:rsidRDefault="00191A8B" w:rsidP="000C33F2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13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1A8B" w:rsidRPr="00A05604" w:rsidRDefault="00191A8B" w:rsidP="000C33F2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2 small ovaries without follicles</w:t>
            </w:r>
          </w:p>
        </w:tc>
      </w:tr>
      <w:tr w:rsidR="00191A8B" w:rsidRPr="00A05604" w:rsidTr="000C3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A8B" w:rsidRPr="00A05604" w:rsidRDefault="00191A8B" w:rsidP="000C33F2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Female #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A8B" w:rsidRPr="00A05604" w:rsidRDefault="00191A8B" w:rsidP="000C33F2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29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1A8B" w:rsidRPr="00A05604" w:rsidRDefault="00191A8B" w:rsidP="000C33F2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1 small ovary without follicles</w:t>
            </w:r>
          </w:p>
        </w:tc>
      </w:tr>
      <w:tr w:rsidR="00191A8B" w:rsidRPr="00A05604" w:rsidTr="000C3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A8B" w:rsidRPr="00A05604" w:rsidRDefault="00191A8B" w:rsidP="000C33F2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Female #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A8B" w:rsidRPr="00A05604" w:rsidRDefault="00191A8B" w:rsidP="000C33F2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7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1A8B" w:rsidRPr="00A05604" w:rsidRDefault="00191A8B" w:rsidP="000C33F2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Not generated</w:t>
            </w:r>
          </w:p>
        </w:tc>
      </w:tr>
      <w:tr w:rsidR="00191A8B" w:rsidRPr="00A05604" w:rsidTr="000C3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A8B" w:rsidRPr="00A05604" w:rsidRDefault="00191A8B" w:rsidP="000C33F2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Female #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A8B" w:rsidRPr="00A05604" w:rsidRDefault="00191A8B" w:rsidP="000C33F2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8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1A8B" w:rsidRPr="00A05604" w:rsidRDefault="00191A8B" w:rsidP="000C33F2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Not generated</w:t>
            </w:r>
          </w:p>
        </w:tc>
      </w:tr>
      <w:tr w:rsidR="00191A8B" w:rsidRPr="00A05604" w:rsidTr="000C3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A8B" w:rsidRPr="00A05604" w:rsidRDefault="00191A8B" w:rsidP="000C33F2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Female #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A8B" w:rsidRPr="00A05604" w:rsidRDefault="00191A8B" w:rsidP="000C33F2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2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1A8B" w:rsidRPr="00A05604" w:rsidRDefault="00191A8B" w:rsidP="000C33F2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2 small ovaries without follicles</w:t>
            </w:r>
          </w:p>
        </w:tc>
      </w:tr>
      <w:tr w:rsidR="00191A8B" w:rsidRPr="00A05604" w:rsidTr="000C3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A8B" w:rsidRPr="00A05604" w:rsidRDefault="00191A8B" w:rsidP="000C33F2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Female #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A8B" w:rsidRPr="00A05604" w:rsidRDefault="00191A8B" w:rsidP="000C33F2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2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1A8B" w:rsidRPr="00A05604" w:rsidRDefault="00191A8B" w:rsidP="000C33F2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Not generated</w:t>
            </w:r>
          </w:p>
        </w:tc>
      </w:tr>
      <w:tr w:rsidR="00191A8B" w:rsidRPr="00A05604" w:rsidTr="000C3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A8B" w:rsidRPr="00A05604" w:rsidRDefault="00191A8B" w:rsidP="000C33F2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Female #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A8B" w:rsidRPr="00A05604" w:rsidRDefault="00191A8B" w:rsidP="000C33F2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7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1A8B" w:rsidRPr="00A05604" w:rsidRDefault="00191A8B" w:rsidP="000C33F2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1 small ovary without follicles</w:t>
            </w:r>
          </w:p>
        </w:tc>
      </w:tr>
      <w:tr w:rsidR="00191A8B" w:rsidRPr="00A05604" w:rsidTr="000C33F2">
        <w:trPr>
          <w:trHeight w:val="3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A8B" w:rsidRPr="00A05604" w:rsidRDefault="00191A8B" w:rsidP="000C33F2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Female #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A8B" w:rsidRPr="00A05604" w:rsidRDefault="00191A8B" w:rsidP="000C33F2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1A8B" w:rsidRPr="00A05604" w:rsidRDefault="00191A8B" w:rsidP="000C33F2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Not generated</w:t>
            </w:r>
          </w:p>
        </w:tc>
      </w:tr>
    </w:tbl>
    <w:p w:rsidR="00191A8B" w:rsidRPr="00A05604" w:rsidRDefault="00191A8B" w:rsidP="00191A8B">
      <w:pPr>
        <w:pStyle w:val="Textkrpe"/>
        <w:tabs>
          <w:tab w:val="left" w:pos="851"/>
        </w:tabs>
        <w:spacing w:line="480" w:lineRule="auto"/>
        <w:contextualSpacing/>
        <w:rPr>
          <w:rFonts w:cs="Arial"/>
          <w:b/>
          <w:color w:val="auto"/>
          <w:szCs w:val="24"/>
        </w:rPr>
      </w:pPr>
    </w:p>
    <w:p w:rsidR="00BD02D2" w:rsidRDefault="00BD02D2">
      <w:bookmarkStart w:id="0" w:name="_GoBack"/>
      <w:bookmarkEnd w:id="0"/>
    </w:p>
    <w:sectPr w:rsidR="00BD02D2" w:rsidSect="00BD02D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A8B"/>
    <w:rsid w:val="00191A8B"/>
    <w:rsid w:val="00BD0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D427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A8B"/>
    <w:rPr>
      <w:rFonts w:ascii="Times New Roman" w:eastAsia="Calibri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krpe">
    <w:name w:val="Textkörpe"/>
    <w:basedOn w:val="Normal"/>
    <w:uiPriority w:val="99"/>
    <w:rsid w:val="00191A8B"/>
    <w:pPr>
      <w:spacing w:line="360" w:lineRule="auto"/>
      <w:jc w:val="both"/>
    </w:pPr>
    <w:rPr>
      <w:rFonts w:ascii="Arial" w:hAnsi="Arial"/>
      <w:color w:val="231F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91A8B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A8B"/>
    <w:rPr>
      <w:rFonts w:ascii="Times New Roman" w:eastAsia="Calibri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krpe">
    <w:name w:val="Textkörpe"/>
    <w:basedOn w:val="Normal"/>
    <w:uiPriority w:val="99"/>
    <w:rsid w:val="00191A8B"/>
    <w:pPr>
      <w:spacing w:line="360" w:lineRule="auto"/>
      <w:jc w:val="both"/>
    </w:pPr>
    <w:rPr>
      <w:rFonts w:ascii="Arial" w:hAnsi="Arial"/>
      <w:color w:val="231F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91A8B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Macintosh Word</Application>
  <DocSecurity>0</DocSecurity>
  <Lines>3</Lines>
  <Paragraphs>1</Paragraphs>
  <ScaleCrop>false</ScaleCrop>
  <Company>MPI for Biophysical Chemistry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Pirouz</dc:creator>
  <cp:keywords/>
  <dc:description/>
  <cp:lastModifiedBy>Mehdi Pirouz</cp:lastModifiedBy>
  <cp:revision>1</cp:revision>
  <dcterms:created xsi:type="dcterms:W3CDTF">2013-04-25T14:42:00Z</dcterms:created>
  <dcterms:modified xsi:type="dcterms:W3CDTF">2013-04-25T14:43:00Z</dcterms:modified>
</cp:coreProperties>
</file>